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4DB" w:rsidRPr="00EB0271" w:rsidRDefault="006C2F45">
      <w:pPr>
        <w:rPr>
          <w:rFonts w:ascii="Times New Roman" w:hAnsi="Times New Roman"/>
          <w:b/>
          <w:bCs/>
        </w:rPr>
      </w:pPr>
      <w:r w:rsidRPr="00EB0271">
        <w:rPr>
          <w:rFonts w:ascii="Times New Roman" w:hAnsi="Times New Roman"/>
          <w:b/>
          <w:bCs/>
          <w:szCs w:val="21"/>
        </w:rPr>
        <w:t xml:space="preserve">Additional file </w:t>
      </w:r>
      <w:r w:rsidRPr="00EB0271">
        <w:rPr>
          <w:rFonts w:ascii="Times New Roman" w:hAnsi="Times New Roman"/>
          <w:b/>
          <w:bCs/>
          <w:szCs w:val="21"/>
        </w:rPr>
        <w:t>2</w:t>
      </w:r>
      <w:r w:rsidRPr="00EB0271">
        <w:rPr>
          <w:rFonts w:ascii="Times New Roman" w:hAnsi="Times New Roman"/>
          <w:b/>
          <w:bCs/>
          <w:szCs w:val="21"/>
        </w:rPr>
        <w:t>: Table S</w:t>
      </w:r>
      <w:r w:rsidR="00022979" w:rsidRPr="00EB0271">
        <w:rPr>
          <w:rFonts w:ascii="Times New Roman" w:hAnsi="Times New Roman"/>
          <w:b/>
          <w:bCs/>
        </w:rPr>
        <w:t xml:space="preserve">2 </w:t>
      </w:r>
      <w:r w:rsidR="00022979" w:rsidRPr="00EB0271">
        <w:rPr>
          <w:rFonts w:ascii="Times New Roman" w:hAnsi="Times New Roman" w:hint="eastAsia"/>
          <w:b/>
          <w:bCs/>
        </w:rPr>
        <w:t xml:space="preserve"> The association of CVD, stroke, CHF, CHD, heart attack, angina and ASCVD </w:t>
      </w:r>
      <w:r w:rsidR="00022979" w:rsidRPr="00EB0271">
        <w:rPr>
          <w:rFonts w:ascii="Times New Roman" w:hAnsi="Times New Roman"/>
          <w:b/>
          <w:bCs/>
        </w:rPr>
        <w:t>on TyG index</w:t>
      </w:r>
      <w:r w:rsidR="00022979" w:rsidRPr="00EB0271">
        <w:rPr>
          <w:rFonts w:ascii="Times New Roman" w:hAnsi="Times New Roman" w:hint="eastAsia"/>
          <w:b/>
          <w:bCs/>
        </w:rPr>
        <w:t xml:space="preserve"> levels</w:t>
      </w:r>
    </w:p>
    <w:tbl>
      <w:tblPr>
        <w:tblpPr w:leftFromText="180" w:rightFromText="180" w:vertAnchor="page" w:horzAnchor="page" w:tblpX="1919" w:tblpY="2118"/>
        <w:tblOverlap w:val="never"/>
        <w:tblW w:w="0" w:type="auto"/>
        <w:tblLook w:val="0000" w:firstRow="0" w:lastRow="0" w:firstColumn="0" w:lastColumn="0" w:noHBand="0" w:noVBand="0"/>
      </w:tblPr>
      <w:tblGrid>
        <w:gridCol w:w="2055"/>
        <w:gridCol w:w="2057"/>
        <w:gridCol w:w="2206"/>
        <w:gridCol w:w="1988"/>
      </w:tblGrid>
      <w:tr w:rsidR="00EB0271" w:rsidRPr="00EB0271"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979" w:rsidRPr="00EB0271" w:rsidRDefault="00022979" w:rsidP="00022979">
            <w:pPr>
              <w:rPr>
                <w:rFonts w:ascii="Times New Roman" w:hAnsi="Times New Roman"/>
              </w:rPr>
            </w:pP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TyG index 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979" w:rsidRPr="00EB0271" w:rsidRDefault="00022979" w:rsidP="00022979">
            <w:pPr>
              <w:rPr>
                <w:rFonts w:ascii="Times New Roman" w:hAnsi="Times New Roman"/>
              </w:rPr>
            </w:pP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>β (95%CI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979" w:rsidRPr="00EB0271" w:rsidRDefault="00022979" w:rsidP="00022979">
            <w:pPr>
              <w:rPr>
                <w:rFonts w:ascii="Times New Roman" w:hAnsi="Times New Roman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2979" w:rsidRPr="00EB0271" w:rsidRDefault="00022979" w:rsidP="00022979">
            <w:pPr>
              <w:rPr>
                <w:rFonts w:ascii="Times New Roman" w:hAnsi="Times New Roman"/>
              </w:rPr>
            </w:pPr>
          </w:p>
        </w:tc>
      </w:tr>
      <w:tr w:rsidR="00EB0271" w:rsidRPr="00EB0271"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979" w:rsidRPr="00EB0271" w:rsidRDefault="00022979" w:rsidP="00022979">
            <w:pPr>
              <w:rPr>
                <w:rFonts w:ascii="Times New Roman" w:hAnsi="Times New Roma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979" w:rsidRPr="00EB0271" w:rsidRDefault="00022979" w:rsidP="00022979">
            <w:pPr>
              <w:rPr>
                <w:rFonts w:ascii="Times New Roman" w:hAnsi="Times New Roman"/>
              </w:rPr>
            </w:pP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>Model 1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979" w:rsidRPr="00EB0271" w:rsidRDefault="00022979" w:rsidP="00022979">
            <w:pPr>
              <w:rPr>
                <w:rFonts w:ascii="Times New Roman" w:hAnsi="Times New Roman"/>
              </w:rPr>
            </w:pP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>Model 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979" w:rsidRPr="00EB0271" w:rsidRDefault="00022979" w:rsidP="00022979">
            <w:pPr>
              <w:rPr>
                <w:rFonts w:ascii="Times New Roman" w:hAnsi="Times New Roman"/>
              </w:rPr>
            </w:pP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>Model 3</w:t>
            </w:r>
          </w:p>
        </w:tc>
      </w:tr>
      <w:tr w:rsidR="00EB0271" w:rsidRPr="00EB0271" w:rsidTr="00E501BF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22979" w:rsidRPr="00EB0271" w:rsidRDefault="00022979" w:rsidP="00022979">
            <w:pPr>
              <w:rPr>
                <w:rFonts w:ascii="Times New Roman" w:hAnsi="Times New Roman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CV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22979" w:rsidRPr="00EB0271" w:rsidRDefault="00022979" w:rsidP="0002297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6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  (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0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21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), </w:t>
            </w:r>
            <w:r w:rsidRPr="00EB0271"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>p&lt;0.000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022979" w:rsidRPr="00EB0271" w:rsidRDefault="0057647F" w:rsidP="0002297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7</w:t>
            </w:r>
            <w:r w:rsidR="00022979"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  (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1</w:t>
            </w:r>
            <w:r w:rsidR="00022979"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 w:rsidR="00E501BF" w:rsidRPr="00EB0271">
              <w:rPr>
                <w:rFonts w:ascii="Times New Roman" w:eastAsia="等线" w:hAnsi="Times New Roman" w:hint="eastAsia"/>
                <w:szCs w:val="22"/>
                <w:lang w:bidi="ar"/>
              </w:rPr>
              <w:t xml:space="preserve"> 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2</w:t>
            </w:r>
            <w:r w:rsidR="00022979" w:rsidRPr="00EB0271">
              <w:rPr>
                <w:rFonts w:ascii="Times New Roman" w:eastAsia="等线" w:hAnsi="Times New Roman"/>
                <w:szCs w:val="22"/>
                <w:lang w:bidi="ar"/>
              </w:rPr>
              <w:t>2),</w:t>
            </w:r>
          </w:p>
          <w:p w:rsidR="00022979" w:rsidRPr="00EB0271" w:rsidRDefault="00022979" w:rsidP="0002297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>p&lt;0.000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022979" w:rsidRPr="00EB0271" w:rsidRDefault="00E501BF" w:rsidP="0002297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05</w:t>
            </w:r>
            <w:r w:rsidR="00022979"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  (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01</w:t>
            </w:r>
            <w:r w:rsidR="00022979"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09</w:t>
            </w:r>
            <w:r w:rsidR="00022979" w:rsidRPr="00EB0271">
              <w:rPr>
                <w:rFonts w:ascii="Times New Roman" w:eastAsia="等线" w:hAnsi="Times New Roman"/>
                <w:szCs w:val="22"/>
                <w:lang w:bidi="ar"/>
              </w:rPr>
              <w:t>)</w:t>
            </w:r>
          </w:p>
          <w:p w:rsidR="00022979" w:rsidRPr="00EB0271" w:rsidRDefault="00022979" w:rsidP="0002297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>p=0.0</w:t>
            </w:r>
            <w:r w:rsidR="00E501BF" w:rsidRPr="00EB0271"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2</w:t>
            </w:r>
          </w:p>
        </w:tc>
      </w:tr>
      <w:tr w:rsidR="00EB0271" w:rsidRPr="00EB0271" w:rsidTr="00E501BF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02297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02297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02297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02297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</w:tr>
      <w:tr w:rsidR="00EB0271" w:rsidRPr="00EB0271" w:rsidTr="00E501BF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02297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Strok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02297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09       (0.02,  0.16),</w:t>
            </w:r>
          </w:p>
          <w:p w:rsidR="00E501BF" w:rsidRPr="00EB0271" w:rsidRDefault="00E501BF" w:rsidP="00022979">
            <w:pPr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p=0.0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  (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03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 xml:space="preserve">  0.17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>),</w:t>
            </w:r>
          </w:p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p=</w:t>
            </w:r>
            <w:r w:rsidRPr="00EB0271"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>0.00</w:t>
            </w:r>
            <w:r w:rsidRPr="00EB0271"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-0.01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  (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-0.08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06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>),</w:t>
            </w:r>
          </w:p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p=0.78</w:t>
            </w:r>
          </w:p>
        </w:tc>
      </w:tr>
      <w:tr w:rsidR="00EB0271" w:rsidRPr="00EB0271" w:rsidTr="00E501BF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02297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02297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</w:tr>
      <w:tr w:rsidR="00EB0271" w:rsidRPr="00EB0271" w:rsidTr="00E501BF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CH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7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  (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09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25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), </w:t>
            </w:r>
            <w:r w:rsidRPr="00EB0271"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>p&lt;0.000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8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  (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0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 xml:space="preserve">  0.26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>),</w:t>
            </w:r>
          </w:p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p</w:t>
            </w:r>
            <w:r w:rsidRPr="00EB0271"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>&lt;0.000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03 (-0.04, 0.10),</w:t>
            </w:r>
          </w:p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p=0.41</w:t>
            </w:r>
          </w:p>
        </w:tc>
      </w:tr>
      <w:tr w:rsidR="00EB0271" w:rsidRPr="00EB0271" w:rsidTr="00E501BF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E501BF" w:rsidRPr="00EB0271" w:rsidRDefault="00E501BF" w:rsidP="00E501BF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</w:tr>
      <w:tr w:rsidR="00EB0271" w:rsidRPr="00EB0271" w:rsidTr="00E501BF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CH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5      (0.08,   0.23),</w:t>
            </w:r>
          </w:p>
          <w:p w:rsidR="00BD45F9" w:rsidRPr="00EB0271" w:rsidRDefault="00BD45F9" w:rsidP="00BD45F9">
            <w:pPr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p&lt;0.00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5 (0.07,   0.22),</w:t>
            </w:r>
          </w:p>
          <w:p w:rsidR="00BD45F9" w:rsidRPr="00EB0271" w:rsidRDefault="00BD45F9" w:rsidP="00BD45F9">
            <w:pPr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p&lt;0.00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07 (0.01,   0.13),</w:t>
            </w:r>
          </w:p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p&lt;0.001</w:t>
            </w:r>
          </w:p>
        </w:tc>
      </w:tr>
      <w:tr w:rsidR="00EB0271" w:rsidRPr="00EB0271" w:rsidTr="00E501BF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</w:tr>
      <w:tr w:rsidR="00EB0271" w:rsidRPr="00EB0271" w:rsidTr="00BD45F9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Heart attack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2      (0.05,   0.19),</w:t>
            </w:r>
          </w:p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p=0.00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2 (0.04,   0.19),</w:t>
            </w:r>
          </w:p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p=0.0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02 (-0.03,  0.08),</w:t>
            </w:r>
          </w:p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p=0.44</w:t>
            </w:r>
          </w:p>
        </w:tc>
      </w:tr>
      <w:tr w:rsidR="00EB0271" w:rsidRPr="00EB0271" w:rsidTr="00BD45F9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</w:tr>
      <w:tr w:rsidR="00EB0271" w:rsidRPr="00EB0271" w:rsidTr="00BD45F9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Angin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21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  (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2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31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), </w:t>
            </w:r>
            <w:r w:rsidRPr="00EB0271"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>p&lt;0.000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21 (0.11, 0.31),</w:t>
            </w:r>
          </w:p>
          <w:p w:rsidR="00BD45F9" w:rsidRPr="00EB0271" w:rsidRDefault="00BD45F9" w:rsidP="00BD45F9">
            <w:pPr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p&lt;0.000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06 (-0.02, 0.14)</w:t>
            </w:r>
          </w:p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p=0.17</w:t>
            </w:r>
          </w:p>
        </w:tc>
      </w:tr>
      <w:tr w:rsidR="00EB0271" w:rsidRPr="00EB0271" w:rsidTr="00BD45F9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</w:tr>
      <w:tr w:rsidR="00EB0271" w:rsidRPr="00EB0271"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ASCV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5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  (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09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20</w:t>
            </w:r>
            <w:r w:rsidRPr="00EB0271">
              <w:rPr>
                <w:rFonts w:ascii="Times New Roman" w:eastAsia="等线" w:hAnsi="Times New Roman"/>
                <w:szCs w:val="22"/>
                <w:lang w:bidi="ar"/>
              </w:rPr>
              <w:t xml:space="preserve">), </w:t>
            </w:r>
            <w:r w:rsidRPr="00EB0271"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>p&lt;0.0001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15 (0.10, 0.21),</w:t>
            </w:r>
          </w:p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p&lt;0.000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0.04 (-0.01, 0.08)</w:t>
            </w:r>
          </w:p>
          <w:p w:rsidR="00BD45F9" w:rsidRPr="00EB0271" w:rsidRDefault="00BD45F9" w:rsidP="00BD45F9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 w:rsidRPr="00EB0271">
              <w:rPr>
                <w:rFonts w:ascii="Times New Roman" w:eastAsia="等线" w:hAnsi="Times New Roman" w:hint="eastAsia"/>
                <w:szCs w:val="22"/>
                <w:lang w:bidi="ar"/>
              </w:rPr>
              <w:t>p=0.11</w:t>
            </w:r>
          </w:p>
        </w:tc>
      </w:tr>
    </w:tbl>
    <w:p w:rsidR="00022979" w:rsidRPr="00EB0271" w:rsidRDefault="008F7F57">
      <w:r w:rsidRPr="00EB0271">
        <w:rPr>
          <w:rFonts w:ascii="Times New Roman" w:eastAsia="等线" w:hAnsi="Times New Roman"/>
          <w:szCs w:val="21"/>
          <w:lang w:bidi="ar"/>
        </w:rPr>
        <w:t>95%</w:t>
      </w:r>
      <w:r w:rsidRPr="00EB0271">
        <w:rPr>
          <w:rFonts w:ascii="Times New Roman" w:eastAsia="等线" w:hAnsi="Times New Roman" w:hint="eastAsia"/>
          <w:szCs w:val="21"/>
          <w:lang w:bidi="ar"/>
        </w:rPr>
        <w:t>CI: 95%</w:t>
      </w:r>
      <w:r w:rsidRPr="00EB0271">
        <w:rPr>
          <w:rFonts w:ascii="Times New Roman" w:eastAsia="等线" w:hAnsi="Times New Roman"/>
          <w:szCs w:val="21"/>
          <w:lang w:bidi="ar"/>
        </w:rPr>
        <w:t xml:space="preserve"> Confidence Interval</w:t>
      </w:r>
    </w:p>
    <w:p w:rsidR="008F7F57" w:rsidRPr="00EB0271" w:rsidRDefault="008F7F57" w:rsidP="008F7F57">
      <w:pPr>
        <w:rPr>
          <w:rFonts w:ascii="Times New Roman" w:hAnsi="Times New Roman"/>
          <w:szCs w:val="21"/>
        </w:rPr>
      </w:pPr>
      <w:r w:rsidRPr="00EB0271">
        <w:rPr>
          <w:rFonts w:ascii="Times New Roman" w:eastAsia="等线" w:hAnsi="Times New Roman"/>
          <w:szCs w:val="21"/>
          <w:lang w:bidi="ar"/>
        </w:rPr>
        <w:t>Model 1:</w:t>
      </w:r>
      <w:r w:rsidRPr="00EB0271">
        <w:rPr>
          <w:rFonts w:ascii="等线" w:eastAsia="等线" w:hAnsi="等线" w:hint="eastAsia"/>
          <w:szCs w:val="21"/>
          <w:lang w:bidi="ar"/>
        </w:rPr>
        <w:t xml:space="preserve"> </w:t>
      </w:r>
      <w:r w:rsidRPr="00EB0271">
        <w:rPr>
          <w:rFonts w:ascii="Times New Roman" w:eastAsia="等线" w:hAnsi="Times New Roman"/>
          <w:szCs w:val="21"/>
          <w:lang w:bidi="ar"/>
        </w:rPr>
        <w:t>No covariates were adjusted.</w:t>
      </w:r>
    </w:p>
    <w:p w:rsidR="008F7F57" w:rsidRPr="00EB0271" w:rsidRDefault="008F7F57" w:rsidP="008F7F57">
      <w:pPr>
        <w:rPr>
          <w:rFonts w:ascii="Times New Roman" w:eastAsia="等线" w:hAnsi="Times New Roman"/>
          <w:szCs w:val="21"/>
          <w:lang w:bidi="ar"/>
        </w:rPr>
      </w:pPr>
      <w:r w:rsidRPr="00EB0271">
        <w:rPr>
          <w:rFonts w:ascii="Times New Roman" w:eastAsia="等线" w:hAnsi="Times New Roman"/>
          <w:szCs w:val="21"/>
          <w:lang w:bidi="ar"/>
        </w:rPr>
        <w:t>Model 2: Age, gender, and race were adjusted.</w:t>
      </w:r>
    </w:p>
    <w:p w:rsidR="008F7F57" w:rsidRPr="00EB0271" w:rsidRDefault="008F7F57" w:rsidP="008F7F57">
      <w:pPr>
        <w:rPr>
          <w:rFonts w:ascii="Times New Roman" w:hAnsi="Times New Roman"/>
          <w:szCs w:val="21"/>
        </w:rPr>
      </w:pPr>
      <w:r w:rsidRPr="00EB0271">
        <w:rPr>
          <w:rFonts w:ascii="Times New Roman" w:eastAsia="等线" w:hAnsi="Times New Roman" w:hint="eastAsia"/>
          <w:szCs w:val="21"/>
          <w:lang w:bidi="ar"/>
        </w:rPr>
        <w:t>Model</w:t>
      </w:r>
      <w:r w:rsidRPr="00EB0271">
        <w:rPr>
          <w:rFonts w:ascii="Times New Roman" w:eastAsia="等线" w:hAnsi="Times New Roman"/>
          <w:szCs w:val="21"/>
          <w:lang w:bidi="ar"/>
        </w:rPr>
        <w:t xml:space="preserve"> </w:t>
      </w:r>
      <w:r w:rsidRPr="00EB0271">
        <w:rPr>
          <w:rFonts w:ascii="Times New Roman" w:eastAsia="等线" w:hAnsi="Times New Roman" w:hint="eastAsia"/>
          <w:szCs w:val="21"/>
          <w:lang w:bidi="ar"/>
        </w:rPr>
        <w:t>3</w:t>
      </w:r>
      <w:r w:rsidRPr="00EB0271">
        <w:rPr>
          <w:rFonts w:ascii="Times New Roman" w:eastAsia="等线" w:hAnsi="Times New Roman"/>
          <w:szCs w:val="21"/>
          <w:lang w:bidi="ar"/>
        </w:rPr>
        <w:t xml:space="preserve">: </w:t>
      </w:r>
      <w:r w:rsidRPr="00EB0271">
        <w:rPr>
          <w:rFonts w:ascii="Times New Roman" w:hAnsi="Times New Roman"/>
          <w:szCs w:val="21"/>
        </w:rPr>
        <w:t>Age, gender, race, education level, PIR, BMI, serum creatinine, serum uric acid, total cholesterol, HbA1c, ACR, eGFR, systolic blood pressure, diastolic blood pressure, DM, hypertension, smoking and alcohol consumption status were adjusted.</w:t>
      </w:r>
      <w:bookmarkStart w:id="0" w:name="_GoBack"/>
      <w:bookmarkEnd w:id="0"/>
    </w:p>
    <w:p w:rsidR="008F7F57" w:rsidRPr="00EB0271" w:rsidRDefault="008F7F57"/>
    <w:sectPr w:rsidR="008F7F57" w:rsidRPr="00EB0271" w:rsidSect="00EB0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5677" w:rsidRDefault="00365677" w:rsidP="008F7F57">
      <w:r>
        <w:separator/>
      </w:r>
    </w:p>
  </w:endnote>
  <w:endnote w:type="continuationSeparator" w:id="0">
    <w:p w:rsidR="00365677" w:rsidRDefault="00365677" w:rsidP="008F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5677" w:rsidRDefault="00365677" w:rsidP="008F7F57">
      <w:r>
        <w:separator/>
      </w:r>
    </w:p>
  </w:footnote>
  <w:footnote w:type="continuationSeparator" w:id="0">
    <w:p w:rsidR="00365677" w:rsidRDefault="00365677" w:rsidP="008F7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979"/>
    <w:rsid w:val="00022979"/>
    <w:rsid w:val="001704DB"/>
    <w:rsid w:val="00212B76"/>
    <w:rsid w:val="00261615"/>
    <w:rsid w:val="002D3729"/>
    <w:rsid w:val="002D3A40"/>
    <w:rsid w:val="00365677"/>
    <w:rsid w:val="004C5165"/>
    <w:rsid w:val="005155FF"/>
    <w:rsid w:val="00525A95"/>
    <w:rsid w:val="0057647F"/>
    <w:rsid w:val="00677D75"/>
    <w:rsid w:val="006C2F45"/>
    <w:rsid w:val="0070064C"/>
    <w:rsid w:val="008A5261"/>
    <w:rsid w:val="008E7896"/>
    <w:rsid w:val="008F7F57"/>
    <w:rsid w:val="00BD45F9"/>
    <w:rsid w:val="00C512C8"/>
    <w:rsid w:val="00CD237D"/>
    <w:rsid w:val="00E501BF"/>
    <w:rsid w:val="00EB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9EBAC6DA-5EFF-4139-9EC6-1671C5C06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979"/>
    <w:pPr>
      <w:widowControl w:val="0"/>
      <w:jc w:val="both"/>
    </w:pPr>
    <w:rPr>
      <w:rFonts w:ascii="Calibri" w:eastAsia="SimSun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F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F7F57"/>
    <w:rPr>
      <w:rFonts w:ascii="Calibri" w:eastAsia="SimSun" w:hAnsi="Calibr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F7F57"/>
    <w:rPr>
      <w:rFonts w:ascii="Calibri" w:eastAsia="SimSun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gb231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57</Characters>
  <Application>Microsoft Office Word</Application>
  <DocSecurity>0</DocSecurity>
  <PresentationFormat/>
  <Lines>8</Lines>
  <Paragraphs>2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ariharan Vasanthaprakasam</cp:lastModifiedBy>
  <cp:revision>5</cp:revision>
  <dcterms:created xsi:type="dcterms:W3CDTF">2024-04-26T03:26:00Z</dcterms:created>
  <dcterms:modified xsi:type="dcterms:W3CDTF">2024-04-26T09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GrammarlyDocumentId">
    <vt:lpwstr>bc985e7f28e24ed00c9e0f7ea261e3bbd971ff8f0a511b178d6876526ef615b4</vt:lpwstr>
  </property>
</Properties>
</file>